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4FF2" w:rsidRPr="00932B07" w:rsidRDefault="00F74FF2" w:rsidP="00F74FF2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932B07">
        <w:rPr>
          <w:rFonts w:ascii="Times New Roman" w:hAnsi="Times New Roman" w:cs="Times New Roman"/>
          <w:sz w:val="28"/>
          <w:szCs w:val="28"/>
          <w:lang w:val="en-US"/>
        </w:rPr>
        <w:t>Supporting information</w:t>
      </w:r>
    </w:p>
    <w:p w:rsidR="004211B6" w:rsidRPr="007E0150" w:rsidRDefault="004211B6" w:rsidP="004211B6">
      <w:pPr>
        <w:pStyle w:val="Liststycke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0150">
        <w:rPr>
          <w:rFonts w:ascii="Times New Roman" w:hAnsi="Times New Roman" w:cs="Times New Roman"/>
          <w:b/>
          <w:sz w:val="24"/>
          <w:szCs w:val="24"/>
          <w:lang w:val="en-US"/>
        </w:rPr>
        <w:t>S1 Fig</w:t>
      </w:r>
    </w:p>
    <w:p w:rsidR="007E0150" w:rsidRDefault="007E0150" w:rsidP="004211B6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150" w:rsidRDefault="007E0150" w:rsidP="004211B6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211B6" w:rsidRDefault="004211B6" w:rsidP="004211B6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>
            <wp:extent cx="4572000" cy="457200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11B6" w:rsidRDefault="004211B6" w:rsidP="004211B6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32B07" w:rsidRPr="00932B07" w:rsidRDefault="00932B07" w:rsidP="00932B07">
      <w:pPr>
        <w:pStyle w:val="Liststycke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2B07">
        <w:rPr>
          <w:rFonts w:ascii="Times New Roman" w:hAnsi="Times New Roman" w:cs="Times New Roman"/>
          <w:b/>
          <w:sz w:val="24"/>
          <w:szCs w:val="24"/>
          <w:lang w:val="en-US"/>
        </w:rPr>
        <w:t>S1 Fig</w:t>
      </w:r>
    </w:p>
    <w:p w:rsidR="007E0150" w:rsidRPr="00932B07" w:rsidRDefault="007E0150" w:rsidP="00932B07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2B07">
        <w:rPr>
          <w:rFonts w:ascii="Times New Roman" w:hAnsi="Times New Roman" w:cs="Times New Roman"/>
          <w:sz w:val="24"/>
          <w:szCs w:val="24"/>
          <w:lang w:val="en-US"/>
        </w:rPr>
        <w:t xml:space="preserve">If BMI is included as a categorical predictor instead of a continuous predictor the AUC was 0.68 (95% CI: 0.63-0.73), S1 Fig. When the model was re-run with cross-validation the AUC was 0.63. When BMI is included in the model as a categorical predictor the AUC decreases slightly both before cross-validation and after cross-validation.  </w:t>
      </w:r>
    </w:p>
    <w:p w:rsidR="007E0150" w:rsidRDefault="007E0150" w:rsidP="007E0150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150" w:rsidRDefault="007E0150" w:rsidP="004211B6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2351A" w:rsidRPr="0072351A" w:rsidRDefault="0072351A" w:rsidP="001A01C0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150" w:rsidRPr="007E0150" w:rsidRDefault="007E0150" w:rsidP="007E0150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150" w:rsidRPr="007E0150" w:rsidRDefault="007E0150" w:rsidP="007E0150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150" w:rsidRPr="007E0150" w:rsidRDefault="007E0150" w:rsidP="007E0150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150" w:rsidRPr="007E0150" w:rsidRDefault="007E0150" w:rsidP="007E0150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150" w:rsidRPr="007E0150" w:rsidRDefault="007E0150" w:rsidP="007E0150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150" w:rsidRPr="007E0150" w:rsidRDefault="007E0150" w:rsidP="007E0150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150" w:rsidRPr="007E0150" w:rsidRDefault="007E0150" w:rsidP="007E0150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150" w:rsidRPr="007E0150" w:rsidRDefault="007E0150" w:rsidP="007E0150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150" w:rsidRPr="007E0150" w:rsidRDefault="007E0150" w:rsidP="007E0150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150" w:rsidRPr="007E0150" w:rsidRDefault="007E0150" w:rsidP="007E0150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0150" w:rsidRPr="007E0150" w:rsidRDefault="007E0150" w:rsidP="007E0150">
      <w:pPr>
        <w:pStyle w:val="Liststyck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7E0150" w:rsidRPr="007E01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5A20E9"/>
    <w:multiLevelType w:val="hybridMultilevel"/>
    <w:tmpl w:val="C8BA3D0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FF2"/>
    <w:rsid w:val="001A01C0"/>
    <w:rsid w:val="002D1C65"/>
    <w:rsid w:val="00375663"/>
    <w:rsid w:val="003E2D10"/>
    <w:rsid w:val="004211B6"/>
    <w:rsid w:val="006A6E4B"/>
    <w:rsid w:val="006D0926"/>
    <w:rsid w:val="0072351A"/>
    <w:rsid w:val="007721B8"/>
    <w:rsid w:val="007806EE"/>
    <w:rsid w:val="007E0150"/>
    <w:rsid w:val="00932B07"/>
    <w:rsid w:val="00C32E1A"/>
    <w:rsid w:val="00EB5F22"/>
    <w:rsid w:val="00F05595"/>
    <w:rsid w:val="00F7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E888F8-7C75-48CF-B91E-6F627242D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4FF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2351A"/>
    <w:pPr>
      <w:ind w:left="720"/>
      <w:contextualSpacing/>
    </w:pPr>
  </w:style>
  <w:style w:type="table" w:styleId="Tabellrutnt">
    <w:name w:val="Table Grid"/>
    <w:basedOn w:val="Normaltabell"/>
    <w:uiPriority w:val="39"/>
    <w:rsid w:val="006A6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åmark</dc:creator>
  <cp:keywords/>
  <dc:description/>
  <cp:lastModifiedBy>hanna åmark</cp:lastModifiedBy>
  <cp:revision>2</cp:revision>
  <dcterms:created xsi:type="dcterms:W3CDTF">2018-10-25T17:10:00Z</dcterms:created>
  <dcterms:modified xsi:type="dcterms:W3CDTF">2018-10-25T17:10:00Z</dcterms:modified>
</cp:coreProperties>
</file>